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Web table 1</w:t>
      </w:r>
    </w:p>
    <w:p>
      <w:pPr>
        <w:pStyle w:val="Normal"/>
        <w:rPr>
          <w:rFonts w:ascii="Calibri" w:hAnsi="Calibri" w:cs="Calibri"/>
          <w:lang w:val="en-US" w:eastAsia="en-US"/>
        </w:rPr>
      </w:pPr>
      <w:r>
        <w:rPr>
          <w:rFonts w:cs="Calibri" w:ascii="Calibri" w:hAnsi="Calibri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6350</wp:posOffset>
                </wp:positionH>
                <wp:positionV relativeFrom="paragraph">
                  <wp:posOffset>635</wp:posOffset>
                </wp:positionV>
                <wp:extent cx="6127750" cy="708787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127920" cy="7088040"/>
                          <a:chOff x="0" y="0"/>
                          <a:chExt cx="6127920" cy="708804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6127920" cy="7088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940320" y="90720"/>
                            <a:ext cx="5149080" cy="4649400"/>
                          </a:xfrm>
                        </wpg:grpSpPr>
                        <wps:wsp>
                          <wps:cNvSpPr txBox="1"/>
                          <wps:spPr>
                            <a:xfrm>
                              <a:off x="0" y="0"/>
                              <a:ext cx="50436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p-value 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664200" y="0"/>
                              <a:ext cx="7214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    MCI-DL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20720" y="0"/>
                              <a:ext cx="6278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   MCI-A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483640" y="0"/>
                              <a:ext cx="58752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 xml:space="preserve">   MCI-NC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66440" y="0"/>
                              <a:ext cx="24696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DL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29560" y="0"/>
                              <a:ext cx="18972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AD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17360" y="0"/>
                              <a:ext cx="5320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b/>
                                    <w:szCs w:val="24"/>
                                    <w:bCs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Control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235080"/>
                              <a:ext cx="2408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CAF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23508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23508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23508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23508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23508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98800" y="23508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392040"/>
                              <a:ext cx="42372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UPD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3920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0520" y="3920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3920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3920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3920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98800" y="3920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548640"/>
                              <a:ext cx="4064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MM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5486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5486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5360" y="54864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5486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5486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5486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705600"/>
                              <a:ext cx="370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DRS-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7056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7056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7056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7056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7056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7056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862560"/>
                              <a:ext cx="2412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FA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8625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8625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10800" y="862560"/>
                              <a:ext cx="3484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8625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8625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8625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1019880"/>
                              <a:ext cx="2610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GD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101988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101988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5360" y="101988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101988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101988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101988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117720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056600" y="117720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972440" y="117684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824560" y="117684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3552840" y="117684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176000" y="117720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799520" y="117720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6560" y="1333440"/>
                              <a:ext cx="2408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CAF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13334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13334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13334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13334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13334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98800" y="13334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1490400"/>
                              <a:ext cx="42372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UPD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6120" y="14904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14904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14904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14904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14904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98800" y="14904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1647360"/>
                              <a:ext cx="4064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MM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16473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16473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5360" y="164736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16473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16473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16473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1803960"/>
                              <a:ext cx="370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DRS-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18039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18039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18039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18039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18039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18039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1961640"/>
                              <a:ext cx="2412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FA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19616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19616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745360" y="196164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19616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19616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19616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2118600"/>
                              <a:ext cx="2610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GD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21186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21186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74080" y="21186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21186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21186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21186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227592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056600" y="227520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972440" y="227520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824560" y="227520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3552840" y="227520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176000" y="227520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799520" y="2275200"/>
                              <a:ext cx="896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6560" y="2432160"/>
                              <a:ext cx="2408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CAF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24321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24321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24321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24321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24321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98800" y="24321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2589120"/>
                              <a:ext cx="42372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UPD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258912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258912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258912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258912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96440" y="258912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4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19960" y="258912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2746440"/>
                              <a:ext cx="4064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MM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77400" y="274644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3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274644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27464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27464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27464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98800" y="27464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2903400"/>
                              <a:ext cx="370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DRS-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29034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971720" y="29034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29034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29034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29034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798800" y="29034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3060000"/>
                              <a:ext cx="2412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FA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43200" y="3060000"/>
                              <a:ext cx="3484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91800" y="306000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30600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30600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30600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85760" y="3060000"/>
                              <a:ext cx="3484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3216960"/>
                              <a:ext cx="2610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GD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77400" y="3216960"/>
                              <a:ext cx="271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0520" y="32169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32169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403080" y="32169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32169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32169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337464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056600" y="337464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972440" y="337464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824560" y="337464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3552840" y="337464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176000" y="337464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4799520" y="337464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6560" y="3531240"/>
                              <a:ext cx="2408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CAF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6120" y="35312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0520" y="35312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74080" y="35312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35312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35312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35312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3688200"/>
                              <a:ext cx="42372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UPDR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056240" y="36882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0520" y="36882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823840" y="36882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368820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025880" y="36882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368820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3845160"/>
                              <a:ext cx="4064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MMSE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6120" y="38451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0520" y="38451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74080" y="38451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38451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38451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38451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4001760"/>
                              <a:ext cx="3708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DRS-2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6120" y="40017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0520" y="40017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74080" y="40017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40017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400176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400176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4158720"/>
                              <a:ext cx="2412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FAB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6120" y="415872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0520" y="415872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415872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415872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415872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6560" y="4316040"/>
                              <a:ext cx="26100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GDS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906120" y="43160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820520" y="43160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674080" y="43160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552480" y="43160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175280" y="4316040"/>
                              <a:ext cx="9468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--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649760" y="4316040"/>
                              <a:ext cx="426240" cy="1868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rPr/>
                                </w:pPr>
                                <w:r>
                                  <w:rPr>
                                    <w:kern w:val="2"/>
                                    <w:sz w:val="24"/>
                                    <w:szCs w:val="24"/>
                                    <w:rFonts w:ascii="Calibri" w:hAnsi="Calibri" w:eastAsia="Times New Roman" w:cs="Arial"/>
                                    <w:color w:val="000000"/>
                                    <w:lang w:val="en-US" w:bidi="ar-SA"/>
                                  </w:rPr>
                                  <w:t>0.0001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5840" y="447372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056600" y="447372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1972440" y="447372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2824560" y="447372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  <wps:wsp>
                          <wps:cNvSpPr txBox="1"/>
                          <wps:spPr>
                            <a:xfrm>
                              <a:off x="3552840" y="4473720"/>
                              <a:ext cx="69120" cy="1760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bodyPr/>
                        </wps:wsp>
                      </wpg:grpSp>
                      <wps:wsp>
                        <wps:cNvSpPr txBox="1"/>
                        <wps:spPr>
                          <a:xfrm>
                            <a:off x="5148720" y="456444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72240" y="456444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89280" y="4720680"/>
                            <a:ext cx="2408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C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8960" y="47206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4440" y="47206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96560" y="47206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5800" y="47206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00" y="47206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1520" y="47206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4877280"/>
                            <a:ext cx="42372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UPD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48772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4440" y="48772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8080" y="4877280"/>
                            <a:ext cx="271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4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5800" y="48772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00" y="48772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1520" y="48772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5034240"/>
                            <a:ext cx="4064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MM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50342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50342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6800" y="50342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4840" y="50342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00" y="50342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50342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9280" y="5191920"/>
                            <a:ext cx="370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DRS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51919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51919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6800" y="51919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4840" y="519192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00" y="519192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51919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9280" y="5348520"/>
                            <a:ext cx="2412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FA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53485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53485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96560" y="534852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4840" y="534852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00" y="534852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53485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9280" y="5505480"/>
                            <a:ext cx="2610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GD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55054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55054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6800" y="55054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524840" y="55054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00" y="55054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622120" y="55054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56628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29320" y="56628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45160" y="56628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97280" y="56628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5560" y="566280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48720" y="5662440"/>
                            <a:ext cx="896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72240" y="5662440"/>
                            <a:ext cx="896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989280" y="5819040"/>
                            <a:ext cx="2408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CAF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028960" y="58190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4440" y="58190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96560" y="58190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5800" y="58190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00" y="58190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1520" y="58190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5976000"/>
                            <a:ext cx="42372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UPDR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597600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944440" y="597600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18080" y="5976000"/>
                            <a:ext cx="271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5800" y="597600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148000" y="597600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1520" y="597600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6133320"/>
                            <a:ext cx="4064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MMSE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61333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61333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96560" y="613332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5800" y="61333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8600" y="613332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1520" y="613332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9280" y="6290280"/>
                            <a:ext cx="3708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DRS-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62902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62902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796560" y="62902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5800" y="62902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8600" y="629028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1520" y="629028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9280" y="6447240"/>
                            <a:ext cx="2412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FA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64472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64472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83520" y="6447240"/>
                            <a:ext cx="3484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5800" y="64472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8600" y="64472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1520" y="64472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9280" y="6603840"/>
                            <a:ext cx="26100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GD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878840" y="66038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793240" y="66038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46800" y="66038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375800" y="66038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998600" y="6603840"/>
                            <a:ext cx="4262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0.00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5771520" y="6603840"/>
                            <a:ext cx="9468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--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988560" y="67557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29320" y="67557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945160" y="6755040"/>
                            <a:ext cx="896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797280" y="67557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4525560" y="67557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148720" y="67557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5772240" y="6755760"/>
                            <a:ext cx="69120" cy="1760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20160" y="792000"/>
                            <a:ext cx="5828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 xml:space="preserve">MCI-DLB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361440" y="4088160"/>
                            <a:ext cx="2469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DL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01400" y="5186520"/>
                            <a:ext cx="18972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A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64960" y="6282720"/>
                            <a:ext cx="617760" cy="19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>Controls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63360" y="1890360"/>
                            <a:ext cx="52056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 xml:space="preserve">MCI-AD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73800" y="2989440"/>
                            <a:ext cx="518040" cy="1868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Calibri" w:hAnsi="Calibri" w:eastAsia="Times New Roman" w:cs="Arial"/>
                                  <w:color w:val="000000"/>
                                  <w:lang w:val="en-US" w:bidi="ar-SA"/>
                                </w:rPr>
                                <w:t xml:space="preserve">MCI-NC 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6480" y="313560"/>
                            <a:ext cx="6117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313560"/>
                            <a:ext cx="6117120" cy="12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1413000"/>
                            <a:ext cx="6117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1413000"/>
                            <a:ext cx="61171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511360"/>
                            <a:ext cx="6117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2511360"/>
                            <a:ext cx="61171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3610080"/>
                            <a:ext cx="6117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3610080"/>
                            <a:ext cx="6117120" cy="1260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4709160"/>
                            <a:ext cx="6117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4709160"/>
                            <a:ext cx="61171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5807880"/>
                            <a:ext cx="6117120" cy="720"/>
                          </a:xfrm>
                          <a:prstGeom prst="line">
                            <a:avLst/>
                          </a:prstGeom>
                          <a:ln w="0">
                            <a:solidFill>
                              <a:srgbClr val="000000"/>
                            </a:solidFill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5807880"/>
                            <a:ext cx="61171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900480"/>
                            <a:ext cx="61171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6480" y="6924600"/>
                            <a:ext cx="6117120" cy="122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0.5pt;margin-top:0pt;width:482.5pt;height:558.1pt" coordorigin="10,0" coordsize="9650,11162">
                <v:rect id="shape_0" stroked="f" o:allowincell="f" style="position:absolute;left:10;top:0;width:9649;height:11161;mso-wrap-style:none;v-text-anchor:middle">
                  <v:fill o:detectmouseclick="t" on="false"/>
                  <v:stroke color="#3465a4" joinstyle="round" endcap="flat"/>
                  <w10:wrap type="none"/>
                </v:rect>
                <v:group id="shape_0" style="position:absolute;left:1491;top:143;width:8109;height:7322"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1491;top:143;width:793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 xml:space="preserve">p-value 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537;top:143;width:1135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 xml:space="preserve">     MCI-DL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43;top:143;width:98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 xml:space="preserve">    MCI-A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402;top:143;width:924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 xml:space="preserve">   MCI-NC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950;top:143;width:38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DL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94;top:143;width:29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AD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762;top:143;width:83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b/>
                              <w:szCs w:val="24"/>
                              <w:bCs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Control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513;width:37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C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51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51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51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513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51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8;top:51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760;width:666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UPD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76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8;top:760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76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76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760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8;top:76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1007;width:639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MM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1007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1007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14;top:1007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1007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1007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1007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1254;width:583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DRS-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1254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1254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1254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125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125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125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1501;width:379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FA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1501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1501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60;top:1501;width:5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1501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1501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1501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1749;width:41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GD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1749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1749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14;top:1749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174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174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174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199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5;top:199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7;top:199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9;top:199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6;top:199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7;top:199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9;top:199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2243;width:37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C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224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224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224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2243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224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8;top:224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2490;width:666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UPD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18;top:2490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249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249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2490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249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8;top:249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2737;width:639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MM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2737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2737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14;top:2737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2737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2737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2737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2984;width:583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DRS-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2984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2984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2984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298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298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298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3232;width:379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FA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3232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3232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814;top:3232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3232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3232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3232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3479;width:41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GD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3479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3479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02;top:347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347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347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347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372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5;top:372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7;top:372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9;top:372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6;top:372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7;top:372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9;top:3726;width:140;height:293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3973;width:37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C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397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397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397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3973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397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8;top:3973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4220;width:666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UPD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422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422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422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422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942;top:4220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4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924;top:4220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4468;width:639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MM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30;top:4468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3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70;top:4468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4468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4468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4468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8;top:4468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4715;width:583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DRS-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4715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6;top:4715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4715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4715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4715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8;top:4715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4962;width:379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FA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76;top:4962;width:5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470;top:4962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4962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4962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4962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70;top:4962;width:5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5209;width:41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GD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030;top:5209;width:427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8;top:520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5209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6850;top:520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520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5209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545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5;top:545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7;top:545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9;top:545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6;top:545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7;top:545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049;top:5457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5704;width:37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CAF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18;top:570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8;top:570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02;top:570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5704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570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5704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5951;width:666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UPDR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4;top:5951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8;top:5951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8;top:5951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5951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831;top:5951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5951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6198;width:639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MMSE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18;top:6198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8;top:6198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02;top:6198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6198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6198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6198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6445;width:583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DRS-2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18;top:6445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8;top:6445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02;top:6445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6445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6445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6445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6692;width:379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FA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18;top:6692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8;top:6692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6692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6692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6692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7;top:6940;width:41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GDS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2918;top:6940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358;top:6940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702;top:6940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5;top:694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066;top:6940;width:148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--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8813;top:6940;width:670;height:293;mso-wrap-style:non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sz w:val="24"/>
                              <w:szCs w:val="24"/>
                              <w:rFonts w:ascii="Calibri" w:hAnsi="Calibri" w:eastAsia="Times New Roman" w:cs="Arial"/>
                              <w:color w:val="000000"/>
                              <w:lang w:val="en-US" w:bidi="ar-SA"/>
                            </w:rPr>
                            <w:t>0.0001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1516;top:7188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3155;top:7188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597;top:7188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939;top:7188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7086;top:7188;width:108;height:276;mso-wrap-style:none;v-text-anchor:middle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rPr/>
                          </w:pPr>
                          <w:r>
                            <w:rPr>
                              <w:kern w:val="2"/>
                              <w:rFonts w:ascii="Liberation Serif" w:hAnsi="Liberation Serif" w:eastAsia="Noto Sans" w:cs="Noto Sans Devanagari"/>
                              <w:lang w:val="en-US" w:bidi="hi-IN"/>
                            </w:rPr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8118;top:7188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00;top:7188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7434;width:37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C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05;top:743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7;top:743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9;top:743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1;top:7434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7;top:743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9;top:743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7;top:7681;width:666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UPD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7681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7;top:7681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65;top:7681;width:427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4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1;top:7681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7;top:7681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9;top:7681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7;top:7928;width:639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MM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7928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7928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3;top:7928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6;top:7928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7;top:7928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64;top:7928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8176;width:583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DRS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8176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8176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3;top:8176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6;top:8176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7;top:8176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64;top:8176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8423;width:379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F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8423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8423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9;top:8423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6;top:8423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7;top:8423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64;top:8423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8670;width:41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G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867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867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3;top:867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6;top:8670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7;top:8670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864;top:867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7;top:8918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06;top:8918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8;top:8918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0;top:8918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7;top:8918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8;top:8917;width:140;height:29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00;top:8917;width:140;height:29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9164;width:37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CAF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05;top:916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7;top:916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9;top:916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1;top:9164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7;top:916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9;top:9164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7;top:9411;width:666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UPDR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9411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7;top:9411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65;top:9411;width:427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1;top:9411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7;top:9411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9;top:9411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7;top:9659;width:639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MMSE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9659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9659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9;top:9659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1;top:9659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2;top:9659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9;top:9659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9906;width:583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DRS-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9906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9906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89;top:9906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1;top:9906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2;top:9906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9;top:9906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10153;width:379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FA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10153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10153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811;top:10153;width:5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1;top:10153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2;top:10153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9;top:10153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8;top:10400;width:41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GD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969;top:1040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409;top:1040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53;top:1040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901;top:1040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882;top:10400;width:670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0.00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099;top:10400;width:14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szCs w:val="24"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--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567;top:10639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3206;top:10639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648;top:10638;width:140;height:293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990;top:10639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7137;top:10639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8118;top:10639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9100;top:10639;width:108;height:276;mso-wrap-style:none;v-text-anchor:middl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val="en-US" w:bidi="hi-IN"/>
                          </w:rPr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;top:1247;width:917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 xml:space="preserve">MCI-DLB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579;top:6438;width:38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DLB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42;top:8168;width:298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AD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427;top:9894;width:972;height:30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>Controls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10;top:2977;width:819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 xml:space="preserve">MCI-AD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126;top:4708;width:815;height:293;mso-wrap-style:non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Calibri" w:hAnsi="Calibri" w:eastAsia="Times New Roman" w:cs="Arial"/>
                            <w:color w:val="000000"/>
                            <w:lang w:val="en-US" w:bidi="ar-SA"/>
                          </w:rPr>
                          <w:t xml:space="preserve">MCI-NC 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20,494" to="9652,494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0;top:494;width:9632;height:19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20,2225" to="9652,222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0;top:2225;width:9632;height:18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20,3955" to="9652,395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0;top:3955;width:9632;height:18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20,5685" to="9652,5685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0;top:5685;width:9632;height:19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20,7416" to="9652,741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0;top:7416;width:9632;height:18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line id="shape_0" from="20,9146" to="9652,9146" stroked="t" o:allowincell="f" style="position:absolute">
                  <v:stroke color="black" joinstyle="miter" endcap="flat"/>
                  <v:fill o:detectmouseclick="t" on="false"/>
                  <w10:wrap type="none"/>
                </v:line>
                <v:rect id="shape_0" fillcolor="black" stroked="f" o:allowincell="f" style="position:absolute;left:20;top:9146;width:9632;height:18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20;top:10867;width:9632;height:18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  <v:rect id="shape_0" fillcolor="black" stroked="f" o:allowincell="f" style="position:absolute;left:20;top:10905;width:9632;height:18;mso-wrap-style:none;v-text-anchor:middle">
                  <v:fill o:detectmouseclick="t" type="solid" color2="white"/>
                  <v:stroke color="#3465a4" joinstyle="round" endcap="flat"/>
                  <w10:wrap type="none"/>
                </v:rect>
              </v:group>
            </w:pict>
          </mc:Fallback>
        </mc:AlternateContent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tabs>
          <w:tab w:val="clear" w:pos="708"/>
          <w:tab w:val="left" w:pos="1740" w:leader="none"/>
        </w:tabs>
        <w:rPr/>
      </w:pPr>
      <w:r>
        <w:rPr>
          <w:rFonts w:cs="Calibri" w:ascii="Calibri" w:hAnsi="Calibri"/>
          <w:lang w:val="en-US"/>
        </w:rPr>
        <w:t>MCI = Mild Cognitive Impairment; MCI-NC= MCI non converters; MCI-DLB= MCI subjects who converted to DLB; MCI-AD= MCI subjects who converted to AD; DLB= Dementia with Lewy Bodies; AD= Alzheimer’s Disease; CAF= Clinician Assessment of Fluctuations; UPDRS= Unified Parkinson’s Disease Rating Scale; MMSE= Mini Mental State Examination; DRS-2= Dementia Rating Scale-2; FAB= Frontal Assessment Battery; GDS= Global Deterioration Scale.</w:t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0:39:00Z</dcterms:created>
  <dc:creator>Raffaella</dc:creator>
  <dc:description/>
  <cp:keywords/>
  <dc:language>en-US</dc:language>
  <cp:lastModifiedBy> </cp:lastModifiedBy>
  <cp:lastPrinted>2014-02-07T10:24:00Z</cp:lastPrinted>
  <dcterms:modified xsi:type="dcterms:W3CDTF">2014-06-16T13:14:00Z</dcterms:modified>
  <cp:revision>3</cp:revision>
  <dc:subject/>
  <dc:title/>
</cp:coreProperties>
</file>